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D90F4" w14:textId="1870AEDA" w:rsidR="00347600" w:rsidRPr="00365409" w:rsidRDefault="004D7805" w:rsidP="00347600">
      <w:pPr>
        <w:spacing w:before="1"/>
        <w:ind w:right="529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65409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r w:rsidRPr="00365409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365409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365409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365409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347600" w:rsidRPr="00365409">
        <w:rPr>
          <w:rFonts w:ascii="Times New Roman" w:hAnsi="Times New Roman" w:cs="Times New Roman"/>
          <w:b/>
          <w:bCs/>
          <w:sz w:val="20"/>
          <w:szCs w:val="20"/>
        </w:rPr>
        <w:t xml:space="preserve">S4 Table. List of articles that underwent </w:t>
      </w:r>
      <w:r w:rsidRPr="00365409">
        <w:rPr>
          <w:rFonts w:ascii="Times New Roman" w:hAnsi="Times New Roman" w:cs="Times New Roman"/>
          <w:b/>
          <w:bCs/>
          <w:sz w:val="20"/>
          <w:szCs w:val="20"/>
        </w:rPr>
        <w:t>abstract and full text</w:t>
      </w:r>
      <w:r w:rsidR="00347600" w:rsidRPr="0036540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65409">
        <w:rPr>
          <w:rFonts w:ascii="Times New Roman" w:hAnsi="Times New Roman" w:cs="Times New Roman"/>
          <w:b/>
          <w:bCs/>
          <w:sz w:val="20"/>
          <w:szCs w:val="20"/>
        </w:rPr>
        <w:t>screening.</w:t>
      </w: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4D7805" w:rsidRPr="00563303" w14:paraId="31A0CCC6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</w:tcPr>
          <w:p w14:paraId="368BF0C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after="160" w:line="259" w:lineRule="auto"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akur, A. K., &amp; Uphoff, N. T. (2017). How the system of rice intensification can contribute to climate‐smart agriculture. Agronomy Journal, 109(4), 1163-1182.</w:t>
            </w:r>
          </w:p>
        </w:tc>
      </w:tr>
      <w:tr w:rsidR="004D7805" w:rsidRPr="00EF76E5" w14:paraId="28A1B1FC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0DC908A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Horgan, F. G., Vu, Q., Mundaca, E. A., &amp; Crisol-Martínez, E. (2022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Restoration of rice ecosystem </w:t>
            </w:r>
            <w:proofErr w:type="spellStart"/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rvices:‘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cological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engineering for pest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anagement’incentives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and practices in the Mekong Delta Region of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onom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2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, 1042.</w:t>
            </w:r>
          </w:p>
        </w:tc>
      </w:tr>
      <w:tr w:rsidR="004D7805" w:rsidRPr="00EF76E5" w14:paraId="53AD4950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E35DEB2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phoff, N. An Agroecological Route to Agricultural Development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king Science to Societ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255.</w:t>
            </w:r>
          </w:p>
        </w:tc>
      </w:tr>
      <w:tr w:rsidR="004D7805" w:rsidRPr="00EF76E5" w14:paraId="3CA7562F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9E260C6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a, C. T., Phuoc, L. H., Duc, H. N., Troell, M., &amp; Berg, H. (2015). Use of wastewater from striped catfish (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angasianodo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ypophthalmus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) pond culture for integrated rice–fish–vegetable farming systems in the Mekong Delta,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oecology and Sustainable Food System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, 580-597.</w:t>
            </w:r>
          </w:p>
        </w:tc>
      </w:tr>
      <w:tr w:rsidR="004D7805" w:rsidRPr="00EF76E5" w14:paraId="392ADC4B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AA2232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ishra, A., Ketelaar, J. W., Uphoff, N., &amp; Whitten, M. (2021). Food security and climate-smart agriculture in the lower Mekong basin of Southeast Asia: Evaluating impacts of system of rice intensification with special reference to rainfed agriculture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Journal of Agricultural Sustainabilit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, 152-174.</w:t>
            </w:r>
          </w:p>
        </w:tc>
      </w:tr>
      <w:tr w:rsidR="004D7805" w:rsidRPr="00EF76E5" w14:paraId="2F648AA7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C51F65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u, V. H., Can, N. D., Takahashi, Y., Kopp, S. W., &amp; Yabe, M. (2018). Modelling the factors affecting the adoption of eco-friendly rice production in the Vietnamese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gent Food &amp; Agricultur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1432538.</w:t>
            </w:r>
          </w:p>
        </w:tc>
      </w:tr>
      <w:tr w:rsidR="004D7805" w:rsidRPr="00EF76E5" w14:paraId="78A5388E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F27E5BC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ivet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F.,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oulakia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S. (2017). Climate Smart Rice Cropping systems in Vietnam. State of knowledge and prospects.</w:t>
            </w:r>
          </w:p>
        </w:tc>
      </w:tr>
      <w:tr w:rsidR="004D7805" w:rsidRPr="00EF76E5" w14:paraId="0A988A5B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577A8E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ovell, R. J., Shennan, C., &amp; Thuy, N. N. (2021). Sustainable and conventional intensification: how gendered livelihoods influence farming practice adoption in the Vietnamese Mekong River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vironment, Development and Sustainabilit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7089-7116.</w:t>
            </w:r>
          </w:p>
        </w:tc>
      </w:tr>
      <w:tr w:rsidR="004D7805" w:rsidRPr="00EF76E5" w14:paraId="427EAD0B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9007B16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arnworth, C. R., Hà, T. T., Sander, B. O., Wollenberg, E., De Haan, N. C., &amp; McGuire, S. (2017). Incorporating gender into low-emission development: a case study from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nder, Technology and Develop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-2), 5-30.</w:t>
            </w:r>
          </w:p>
        </w:tc>
      </w:tr>
      <w:tr w:rsidR="004D7805" w:rsidRPr="00EF76E5" w14:paraId="6668452B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0C165BA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guyen, H. Q. (2017). Analyzing the economies of crop diversification in rural Vietnam using an input distance function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icultural system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53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48-156.</w:t>
            </w:r>
          </w:p>
        </w:tc>
      </w:tr>
      <w:tr w:rsidR="004D7805" w:rsidRPr="00EF76E5" w14:paraId="2F030AA8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932701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ang, V. N., Nguyen, T. T., Wilson, C., Ho, T. Q., &amp; Khanal, U. (2021). Scale and scope economies in small household rice farming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Integrative Agricultur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0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), 3339-3351.</w:t>
            </w:r>
          </w:p>
        </w:tc>
      </w:tr>
      <w:tr w:rsidR="004D7805" w:rsidRPr="00EF76E5" w14:paraId="39C14F08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2BCA2E1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Thi, Q. A. L., Shimamura, Y., &amp; Yamada, H. (2021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formation acquisition and conservation farming practices for sustainable agriculture in rural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n Journal of Agriculture and Develop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8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32-48.</w:t>
            </w:r>
          </w:p>
        </w:tc>
      </w:tr>
      <w:tr w:rsidR="004D7805" w:rsidRPr="00EF76E5" w14:paraId="03BEAFBD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801AFB6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ndrea, P. (2018). Potentials of system of rice intensification (SRI) in climate change adaptation and mitigation. A review.</w:t>
            </w:r>
          </w:p>
        </w:tc>
      </w:tr>
      <w:tr w:rsidR="004D7805" w:rsidRPr="00EF76E5" w14:paraId="58A526F0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568983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ui, H. T. M., &amp; Do, T. A. (2022). Choice of adaptation strategies to climate change among farm households in mountainous areas of Northeastern Vietnam. 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Journal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7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, 4947-4960.</w:t>
            </w:r>
          </w:p>
        </w:tc>
      </w:tr>
      <w:tr w:rsidR="004D7805" w:rsidRPr="00EF76E5" w14:paraId="1D20CED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2D3A9AA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Hoang, M., Van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oordwijk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M., Fox, J., Thomas, D., Sinclair, F., Catacutan, D., ... &amp; Simons, T. (2014). Are trees buffering ecosystems and livelihoods in agricultural landscapes of the Lower Mekong Basin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sequences for Climate-Change Adaptation. World Agroforestry Centre (ICRAF) Southeast Asia Regional Program, Bogor, Indonesia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D7805" w:rsidRPr="00EF76E5" w14:paraId="03A64B8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EAC50D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 xml:space="preserve">Khai, H. V., Utsunomiya, Y., Khong, T. D., &amp; Khoi, L. N. D. (2022). Do Neighbors Affect People's Demand for the Biodiversity Conservation Project in the U Minh Ha Peat Swamp Forest of the Mekong Delta, </w:t>
            </w:r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Vietnam?.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ontiers in Sustainable Food System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08117.</w:t>
            </w:r>
          </w:p>
        </w:tc>
      </w:tr>
      <w:tr w:rsidR="004D7805" w:rsidRPr="00EF76E5" w14:paraId="7A8A6F3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DAC6AD0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an, N. T. P., &amp; Van Kien, N. (2021). Back to nature-based agriculture: green livelihoods are taking root in the Mekong River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People, Plants, and Environ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, 551-561.</w:t>
            </w:r>
          </w:p>
        </w:tc>
      </w:tr>
      <w:tr w:rsidR="004D7805" w:rsidRPr="00EF76E5" w14:paraId="38914D23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BD8D5D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Choi, J., Uphoff, N., Kim, J., &amp; Lee, S. (2019). Greenhouse Gas Reduction from Paddy by </w:t>
            </w:r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nvironmentally-Friendly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ntermittent Irrigation: A Review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Wetlands Research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43-56.</w:t>
            </w:r>
          </w:p>
        </w:tc>
      </w:tr>
      <w:tr w:rsidR="004D7805" w:rsidRPr="00EF76E5" w14:paraId="419DF87E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94906F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ssou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E. (2018). The Greening of Farm Support Programs: International Experience s with Agricultural Subsidy Refor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rld Bank, Washington, DC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D7805" w:rsidRPr="00EF76E5" w14:paraId="595356C8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452D8C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öttinger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C. (2019). Self-Organized Community Institutions: A Way to Strengthen Local Social Sustainability? A Case Study of PGS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Viêt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Nam.</w:t>
            </w:r>
          </w:p>
        </w:tc>
      </w:tr>
      <w:tr w:rsidR="004D7805" w:rsidRPr="00EF76E5" w14:paraId="2B16A3A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D35269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i, T. T. N. (2008). Factors affecting technology adoption among rice farmers in the Mekong Delta through the lens of the local authorial managers: an analysis of qualitative data. 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onrice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6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7-112.</w:t>
            </w:r>
          </w:p>
        </w:tc>
      </w:tr>
      <w:tr w:rsidR="004D7805" w:rsidRPr="00EF76E5" w14:paraId="46BA11C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E91496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Atieno, M., Herrmann, L., Nguyen, H. T., Phan, H. T., Nguyen, N. K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rea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P., ... &amp; Lesueur, D. (2020). Assessment of biofertilizer use for sustainable agriculture in the Great Mekong Region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environmental manage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75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11300.</w:t>
            </w:r>
          </w:p>
        </w:tc>
      </w:tr>
      <w:tr w:rsidR="004D7805" w:rsidRPr="00EF76E5" w14:paraId="560EE82E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B487720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ham, H. G., Chuah, S. H., &amp; Feeny, S. (2021). Factors affecting the adoption of sustainable agricultural practices: Findings from panel data for Vietnam. Ecological Economics, 184, 107000.</w:t>
            </w:r>
          </w:p>
        </w:tc>
      </w:tr>
      <w:tr w:rsidR="004D7805" w:rsidRPr="00EF76E5" w14:paraId="0D5DFFC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4EE19BC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metsu, C. (2021). “One must do, five reductions” technical practice and the economic performance of rice smallholders in the Vietnamese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tainable Production and Consump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8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40-1049.</w:t>
            </w:r>
          </w:p>
        </w:tc>
      </w:tr>
      <w:tr w:rsidR="004D7805" w:rsidRPr="00EF76E5" w14:paraId="0278B84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A2AAE9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lor, R. J., Tuan, L. A., Hung, N. V., My Phung, N. T., Connor, M., Stuart, A. M., ... &amp; Singleton, G. R. (2021). Unpacking the processes that catalyzed the adoption of best management practices for lowland irrigated rice in the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onom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), 1707.</w:t>
            </w:r>
          </w:p>
        </w:tc>
      </w:tr>
      <w:tr w:rsidR="004D7805" w:rsidRPr="00EF76E5" w14:paraId="31A07998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C41C146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uu, D. T. (2020). Origins of farmers’ adoption of multiple climate-smart agriculture management practices in the Vietnamese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kara Human Behavior Studies in Asia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, 141-153.</w:t>
            </w:r>
          </w:p>
        </w:tc>
      </w:tr>
      <w:tr w:rsidR="004D7805" w:rsidRPr="00EF76E5" w14:paraId="741E7E7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4657AA2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ang, H. G. (2021). Determinants of adoption of organic rice production: a case of smallholder farmers in Hai Lang district of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Journal of Social Economic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8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), 1463-1475.</w:t>
            </w:r>
          </w:p>
        </w:tc>
      </w:tr>
      <w:tr w:rsidR="004D7805" w:rsidRPr="00EF76E5" w14:paraId="24A737C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0E60DA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guyễn, N. T., &amp; Hoang, H. A. (2022). Factors influencing the adoption of “One must do, five reductions” in rice production in the Mekong River Delta: A case study in Soc Trang province, Vietnam. 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ạp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í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ông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ghiệp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à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át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ể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, 12-20.</w:t>
            </w:r>
          </w:p>
        </w:tc>
      </w:tr>
      <w:tr w:rsidR="004D7805" w:rsidRPr="00EF76E5" w14:paraId="72DFA706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E12D0C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Castella, J. C., &amp; Kibler, J. F. (2015)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wards an agroecological transition in Southeast Asia: Cultivating diversity and developing synergi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GRET.</w:t>
            </w:r>
          </w:p>
        </w:tc>
      </w:tr>
      <w:tr w:rsidR="004D7805" w:rsidRPr="00EF76E5" w14:paraId="644BBB26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917776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Stuart, A. M., Devkota, K. P., Sato, T., Pame, A. R. P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lingbing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C., Phung, N. T. M., ... &amp; Singleton, G. R. (2018). On-farm assessment of different rice crop management practices in the Mekong Delta, Vietnam, using sustainability performance indicator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eld Crops Research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2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3-114.</w:t>
            </w:r>
          </w:p>
        </w:tc>
      </w:tr>
      <w:tr w:rsidR="004D7805" w:rsidRPr="00EF76E5" w14:paraId="608CEC27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85784C2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u, V. H., Can, N. D., Takahashi, Y., Kopp, S. W., &amp; Yabe, M. (2019). Technical and environmental efficiency of eco-friendly rice production in the upstream region of the Vietnamese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vironment, Development and Sustainabilit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401-2424.</w:t>
            </w:r>
          </w:p>
        </w:tc>
      </w:tr>
      <w:tr w:rsidR="004D7805" w:rsidRPr="00EF76E5" w14:paraId="26F0D433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94C80A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63303"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  <w:lastRenderedPageBreak/>
              <w:t>山口哲由</w:t>
            </w:r>
            <w:proofErr w:type="spellEnd"/>
            <w:r w:rsidRPr="00563303"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563303"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  <w:t>南川和則</w:t>
            </w:r>
            <w:proofErr w:type="spellEnd"/>
            <w:r w:rsidRPr="00563303"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  <w:t xml:space="preserve">, &amp; </w:t>
            </w:r>
            <w:proofErr w:type="spellStart"/>
            <w:r w:rsidRPr="00563303"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  <w:t>横山繁樹</w:t>
            </w:r>
            <w:proofErr w:type="spellEnd"/>
            <w:r w:rsidRPr="00563303"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  <w:t>. (2016). Alternate wetting and drying (AWD) irrigation technology uptake in rice paddies of the Mekong Delta, Vietnam: relationship between local conditions and the practiced technology. </w:t>
            </w:r>
            <w:proofErr w:type="spellStart"/>
            <w:r w:rsidRPr="00563303">
              <w:rPr>
                <w:rFonts w:ascii="Times New Roman" w:eastAsia="MS Gothic" w:hAnsi="Times New Roman" w:cs="Times New Roman"/>
                <w:i/>
                <w:iCs/>
                <w:color w:val="222222"/>
                <w:sz w:val="20"/>
                <w:szCs w:val="20"/>
              </w:rPr>
              <w:t>アジア・アフリカ地域研究</w:t>
            </w:r>
            <w:proofErr w:type="spellEnd"/>
            <w:r w:rsidRPr="00563303"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  <w:t>, </w:t>
            </w:r>
            <w:r w:rsidRPr="00563303">
              <w:rPr>
                <w:rFonts w:ascii="Times New Roman" w:eastAsia="MS Gothic" w:hAnsi="Times New Roman" w:cs="Times New Roman"/>
                <w:i/>
                <w:iCs/>
                <w:color w:val="222222"/>
                <w:sz w:val="20"/>
                <w:szCs w:val="20"/>
              </w:rPr>
              <w:t>15</w:t>
            </w:r>
            <w:r w:rsidRPr="00563303">
              <w:rPr>
                <w:rFonts w:ascii="Times New Roman" w:eastAsia="MS Gothic" w:hAnsi="Times New Roman" w:cs="Times New Roman"/>
                <w:color w:val="222222"/>
                <w:sz w:val="20"/>
                <w:szCs w:val="20"/>
              </w:rPr>
              <w:t>(2), 234-256.</w:t>
            </w:r>
          </w:p>
        </w:tc>
      </w:tr>
      <w:tr w:rsidR="004D7805" w:rsidRPr="00EF76E5" w14:paraId="037CF42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009653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uan, L. A., Wehmeyer, H., &amp; Connor, M. (2022). “One must do, five reductions” qualitative analysis of the diffusion and adoption constraints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velopment in Practic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2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, 768-780.</w:t>
            </w:r>
          </w:p>
        </w:tc>
      </w:tr>
      <w:tr w:rsidR="004D7805" w:rsidRPr="00EF76E5" w14:paraId="1CBA6638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BAE6736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Phi, H. D., Dinh, P. H., &amp; Quang, M. B. (2021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actors influencing new technology adoption behaviors of rice farmers: Binary logistic regression model approach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Journal of Business and Management Review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, 54-71.</w:t>
            </w:r>
          </w:p>
        </w:tc>
      </w:tr>
      <w:tr w:rsidR="004D7805" w:rsidRPr="00EF76E5" w14:paraId="5A0CEDC5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5F02D7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nnor, M., Cuong, O. Q., Demont, M., Sander, B. O., &amp; Nelson, K. (2022). The influence of climate change knowledge on consumer valuation of sustainably produced rice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tainable Production and Consump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-12.</w:t>
            </w:r>
          </w:p>
        </w:tc>
      </w:tr>
      <w:tr w:rsidR="004D7805" w:rsidRPr="00EF76E5" w14:paraId="55E7FD6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D0A799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metsu, C. (2022). Rice variety and sustainable farming: A case study in the Mekong Delta,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vironmental Challeng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0532.</w:t>
            </w:r>
          </w:p>
        </w:tc>
      </w:tr>
      <w:tr w:rsidR="004D7805" w:rsidRPr="00EF76E5" w14:paraId="07EFD8E1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FF07CC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Lan, L., Sain, G., Czaplicki, S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uerte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N., Shikuku, K. M., Grosjean, G.,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äderach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P. (2018). Farm-level and community aggregate economic impacts of adopting climate smart agricultural practices in three mega environments. 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os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n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3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), e0207700.</w:t>
            </w:r>
          </w:p>
        </w:tc>
      </w:tr>
      <w:tr w:rsidR="004D7805" w:rsidRPr="00EF76E5" w14:paraId="558DFBC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75FE98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osma, R. H., Nhan, D. K., Udo, H. M., &amp; Kaymak, U. (2012). Factors affecting farmers’ adoption of integrated rice–fish farming systems in the Mekong delta,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views in Aquacultur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, 178-190.</w:t>
            </w:r>
          </w:p>
        </w:tc>
      </w:tr>
      <w:tr w:rsidR="004D7805" w:rsidRPr="00EF76E5" w14:paraId="23EEF4B5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3014CE0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Dung, L. T., Phi Ho, D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i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Kim Hiep, N., &amp; Hoi, P. T. (2018). The Determinants of Rice Farmers Adoption of Sustainable Agricultural Technologies in the Mekong Delta, Vietnam. Applied Economics Journal, 25(2), 55-69.</w:t>
            </w:r>
          </w:p>
        </w:tc>
      </w:tr>
      <w:tr w:rsidR="004D7805" w:rsidRPr="00EF76E5" w14:paraId="13EDA711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12E9A9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an, N. Q., Ngo, T. V., Nguyen, N. V., Duong, T. N., Nguyen, C. D., Quach, T. D., &amp; Le, D. V. (2022). Impact of New-Type Agricultural Cooperatives on Profitability of Rice Farms: Evidence from Vietnam’s Mekong River Delta. Economies, 10(12), 306.</w:t>
            </w:r>
          </w:p>
        </w:tc>
      </w:tr>
      <w:tr w:rsidR="004D7805" w:rsidRPr="00EF76E5" w14:paraId="67908775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F2EF59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Dinh, N. C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izunoya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T., Ha, V. H., Hung, P. X., Tan, N. Q., &amp; An, L. T. (2023). Factors influencing farmer intentions to scale up organic rice farming: preliminary findings from the context of agricultural production in Central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-Pacific Journal of Regional Scienc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-26.</w:t>
            </w:r>
          </w:p>
        </w:tc>
      </w:tr>
      <w:tr w:rsidR="004D7805" w:rsidRPr="00EF76E5" w14:paraId="36950677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EA9790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Van Song, N., Cuong, H. N., Huyen, V. N.,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añola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Jr, R. F. (2020). The determinants of sustainable land management adoption under risks in upland area of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tainable Futur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0015.</w:t>
            </w:r>
          </w:p>
        </w:tc>
      </w:tr>
      <w:tr w:rsidR="004D7805" w:rsidRPr="00EF76E5" w14:paraId="5EF1FDF3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E25E5EA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uan, C. M., &amp; Lee, S. H. (2021). Factors Affecting Organic Fertilizer Adoption in Rice Production in Vietnam. </w:t>
            </w:r>
            <w:proofErr w:type="spellStart"/>
            <w:r w:rsidRPr="00563303">
              <w:rPr>
                <w:rFonts w:ascii="Times New Roman" w:eastAsia="Malgun Gothic" w:hAnsi="Times New Roman" w:cs="Times New Roman"/>
                <w:i/>
                <w:iCs/>
                <w:color w:val="222222"/>
                <w:sz w:val="20"/>
                <w:szCs w:val="20"/>
              </w:rPr>
              <w:t>한국국제농업개발학회지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33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2), 130-138.</w:t>
            </w:r>
          </w:p>
        </w:tc>
      </w:tr>
      <w:tr w:rsidR="004D7805" w:rsidRPr="00563303" w14:paraId="44A394E1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</w:tcPr>
          <w:p w14:paraId="04A8391C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Kien, N. D., Dung, T. Q., Oanh, D. T. K., An, L. T., Dinh, N. C., Phan, N. T., &amp; Nga, L. T. T. (2023). Climate‐resilient practices and welfare impacts on rice‐cultivating households in Vietnam: Does joint adoption of multiple practices </w:t>
            </w:r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atter?.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Australian Journal of Agricultural and Resource Economics, 67(2), 263-284.</w:t>
            </w:r>
          </w:p>
        </w:tc>
      </w:tr>
      <w:tr w:rsidR="004D7805" w:rsidRPr="00EF76E5" w14:paraId="7821ADA0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2934DEF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errer, A. J. G., Thanh, L. H., Chuong, P. H., Kiet, N. T., Trang, V. T., Duc, T. C., ... &amp; Bernardo, E. B. (2023). Farming household adoption of climate-smart agricultural technologies: evidence from North-Central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-Pacific Journal of Regional Scienc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-23.</w:t>
            </w:r>
          </w:p>
        </w:tc>
      </w:tr>
      <w:tr w:rsidR="004D7805" w:rsidRPr="00EF76E5" w14:paraId="367D92E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F0ED13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Nam, L. P., Dang Que, N., Van Song, N., Hoang Mai, T. T., Minh Phuong, N. T., Xuan Huong, N. T., ...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a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T. B. (2022). Rice farmers' perception and determinants of climate change adaptation measures: a case study in Vietnam.</w:t>
            </w:r>
          </w:p>
        </w:tc>
      </w:tr>
      <w:tr w:rsidR="004D7805" w:rsidRPr="00EF76E5" w14:paraId="56BAA07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A78C8C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 xml:space="preserve">Duc, K. N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ncev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T., &amp; Randall, A. (2021). Farmers' choices of climate-resilient strategies: Evidence from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Cleaner Produc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17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28399.</w:t>
            </w:r>
          </w:p>
        </w:tc>
      </w:tr>
      <w:tr w:rsidR="004D7805" w:rsidRPr="00EF76E5" w14:paraId="33D0CFC3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0AA6425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Huan, N. H., Thiet, L. V., Chien, H. V.,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eong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K. L. (2005). Farmers’ participatory evaluation of reducing pesticides, fertilizers and seed rates in rice farming in the Mekong Delta,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p Protec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, 457-464.</w:t>
            </w:r>
          </w:p>
        </w:tc>
      </w:tr>
      <w:tr w:rsidR="004D7805" w:rsidRPr="00EF76E5" w14:paraId="7CBC459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CBF2A0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uer, S. (2016). Does credit access affect household income homogeneously across different groups of credit recipients? Evidence from rural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rural studi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7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86-203.</w:t>
            </w:r>
          </w:p>
        </w:tc>
      </w:tr>
      <w:tr w:rsidR="004D7805" w:rsidRPr="00EF76E5" w14:paraId="39C6CD20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DC716E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ewman, C., Tarp, F., &amp; Van Den Broeck, K. (2015). Property rights and productivity: The case of joint land titling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d Economic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91-105.</w:t>
            </w:r>
          </w:p>
        </w:tc>
      </w:tr>
      <w:tr w:rsidR="004D7805" w:rsidRPr="00EF76E5" w14:paraId="220B88B6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AB80E5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a, T. M., &amp; Bac, H. V. (2021). Effects of climate-smart agriculture adoption on performance of rice farmers in Northeast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n Journal of Agriculture and Rural Develop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, 291-301.</w:t>
            </w:r>
          </w:p>
        </w:tc>
      </w:tr>
      <w:tr w:rsidR="004D7805" w:rsidRPr="00EF76E5" w14:paraId="1E907055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F8864D1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guyen Chau, T., &amp; Scrimgeour, F. (2022). Productivity impacts of hybrid rice seeds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Agricultural Economic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3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, 414-429.</w:t>
            </w:r>
          </w:p>
        </w:tc>
      </w:tr>
      <w:tr w:rsidR="004D7805" w:rsidRPr="00EF76E5" w14:paraId="6E2F5C4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6322E85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Thanh, P. T., &amp; Duong, P. B. (2021). Economic impacts of hybrid rice varieties in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vietnam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: An instrumental analysi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Agricultural Science and Technolog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), 1195-1211.</w:t>
            </w:r>
          </w:p>
        </w:tc>
      </w:tr>
      <w:tr w:rsidR="004D7805" w:rsidRPr="00EF76E5" w14:paraId="1CC72BD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9F450A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an, H. L. (2020)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rmer participation and irrigation performance: A case study of Nam Thach Han irrigation system, Vietnam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Doctoral dissertation, The University of Waikato).</w:t>
            </w:r>
          </w:p>
        </w:tc>
      </w:tr>
      <w:tr w:rsidR="004D7805" w:rsidRPr="00EF76E5" w14:paraId="726CF65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FEA167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e Anh, T. (2009)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io-economic constraints to rice farmers’ adoption of the community trap barrier system for controlling rodents in rice-based farming systems in the Mekong Delta, Vietnam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Doctoral dissertation, James Cook University).</w:t>
            </w:r>
          </w:p>
        </w:tc>
      </w:tr>
      <w:tr w:rsidR="004D7805" w:rsidRPr="00EF76E5" w14:paraId="2C5D431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9339EB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Palis, F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umalde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Z., Torres, C., Contreras, A., &amp; Datar, F. (2015). Adoption and Impacts of </w:t>
            </w:r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cologically-Based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Rodent Management in the Mekong Delta Region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Environmental Science and Manage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8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.</w:t>
            </w:r>
          </w:p>
        </w:tc>
      </w:tr>
      <w:tr w:rsidR="004D7805" w:rsidRPr="00EF76E5" w14:paraId="72669F45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0E3134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alis, F. G., Singleton, G. R., Brown, P. R., Huan, N. H., &amp; Duong, N. T. (2010). Socio-cultural factors influencing the adoption of ecologically based rodent pest management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dent outbreaks: Ecology and impact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3.</w:t>
            </w:r>
          </w:p>
        </w:tc>
      </w:tr>
      <w:tr w:rsidR="004D7805" w:rsidRPr="00EF76E5" w14:paraId="1CAEA611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5F9012A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Ho, T. T., &amp; Shimada, K. (2021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e effects of multiple climate change responses on economic performance of rice farms: Evidence from the Mekong Delta of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Cleaner Produc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15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28129.</w:t>
            </w:r>
          </w:p>
        </w:tc>
      </w:tr>
      <w:tr w:rsidR="004D7805" w:rsidRPr="00EF76E5" w14:paraId="0292B306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3258CA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Leon, A., &amp; Izumi, T. (2022). Impacts of alternate wetting and drying on rice farmers’ profits and life cycle greenhouse gas emissions in </w:t>
            </w:r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n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Giang Province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Cleaner Produc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5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31621.</w:t>
            </w:r>
          </w:p>
        </w:tc>
      </w:tr>
      <w:tr w:rsidR="004D7805" w:rsidRPr="00EF76E5" w14:paraId="565B451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0EAAF7E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Rodriguez, D. G. P., &amp; Nga, N. T. D. (2012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mpacts of site-specific nutrient management in irrigated rice farms in the Red River Delta, Northern Vietnam.</w:t>
            </w:r>
          </w:p>
        </w:tc>
      </w:tr>
      <w:tr w:rsidR="004D7805" w:rsidRPr="00EF76E5" w14:paraId="13361F5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676B62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jesus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R. M., Mutuc, M. E. M., Yasar, M., Lapitan, A. V., Palis, F. G., &amp; Chi, T. T. N. (2012). Sending Vietnamese rice farmers back to school: Further evidence on the impacts of farmer field school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nadian Journal of Agricultural Economics/Revue canadienne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'agroeconomie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0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, 407-426.</w:t>
            </w:r>
          </w:p>
        </w:tc>
      </w:tr>
      <w:tr w:rsidR="004D7805" w:rsidRPr="00EF76E5" w14:paraId="6259FE4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E5C9F5A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Coxhead, I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attanakuljarus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A., &amp; Nguyen, C. V. (2013). Are carbon taxes good for the poor? A general equilibrium analysis for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rld Develop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19-131.</w:t>
            </w:r>
          </w:p>
        </w:tc>
      </w:tr>
      <w:tr w:rsidR="004D7805" w:rsidRPr="00EF76E5" w14:paraId="01852E3E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17C1D84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uong, N. T., &amp; De Groot, W. T. (2020). The impact of payment for forest environmental services (PFES) on community-level forest management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est Policy and Economic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3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2135.</w:t>
            </w:r>
          </w:p>
        </w:tc>
      </w:tr>
      <w:tr w:rsidR="004D7805" w:rsidRPr="00EF76E5" w14:paraId="0D170C3C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D4BB97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Lampaya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R. M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jesus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R. M., Singleton, G. R., &amp; Bouman, B. A. (2015). Adoption and economics of alternate wetting and drying water management for irrigated lowland rice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eld Crops Research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0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95-108.</w:t>
            </w:r>
          </w:p>
        </w:tc>
      </w:tr>
      <w:tr w:rsidR="004D7805" w:rsidRPr="00EF76E5" w14:paraId="6BC82A5B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83D1E82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Jourdain, D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oere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E., Van den Berg, M., Dang, Q. D., Cu, T. P., Affholder, F., &amp; Pandey, S. (2014). Water for forests to restore environmental services and alleviate poverty in Vietnam: A farm modeling approach to analyze alternative PES program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d use polic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23-437.</w:t>
            </w:r>
          </w:p>
        </w:tc>
      </w:tr>
      <w:tr w:rsidR="004D7805" w:rsidRPr="00EF76E5" w14:paraId="20FF3CAE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90DC9AF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y, N. H., Demont, M., &amp; Verbeke, W. (2021). Inclusiveness of consumer access to food safety: Evidence from certified rice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bal Food Securit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8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0491.</w:t>
            </w:r>
          </w:p>
        </w:tc>
      </w:tr>
      <w:tr w:rsidR="004D7805" w:rsidRPr="00EF76E5" w14:paraId="595E0D0D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AC7ADA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uong, P. B., &amp; Thanh, P. T. (2019). Adoption and effects of modern rice varieties in Vietnam: Micro-econometric analysis of household survey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onomic Analysis and Polic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82-292.</w:t>
            </w:r>
          </w:p>
        </w:tc>
      </w:tr>
      <w:tr w:rsidR="004D7805" w:rsidRPr="00EF76E5" w14:paraId="711321C6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82791D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ang, V. (2021). Impact of contract farming on farmers’ income in the food value chain: A theoretical analysis and empirical study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icultur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), 797.</w:t>
            </w:r>
          </w:p>
        </w:tc>
      </w:tr>
      <w:tr w:rsidR="004D7805" w:rsidRPr="00EF76E5" w14:paraId="51DEB8BE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6039102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o, Q. T., &amp; Iyer, L. (2008). Land titling and rural transition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onomic Development and cultural chang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6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, 531-579.</w:t>
            </w:r>
          </w:p>
        </w:tc>
      </w:tr>
      <w:tr w:rsidR="004D7805" w:rsidRPr="00EF76E5" w14:paraId="17B1A1DE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86221A5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ham, T. T., Dang, H. L., Pham, N. T. A., &amp; Dang, H. D. (2021). Adoption of contract farming for managing agricultural risks: A case study in rice production in the Mekong Delta, Vietnam. Journal of Agribusiness in Developing and Emerging Economies.</w:t>
            </w:r>
          </w:p>
        </w:tc>
      </w:tr>
      <w:tr w:rsidR="004D7805" w:rsidRPr="00EF76E5" w14:paraId="2C1130F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49B7CD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, H. A., de Mey, Y., Thoron, S., &amp; Demont, M. (2019). Inclusiveness of contract farming along the vertical coordination continuum: Evidence from the Vietnamese rice sector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d use polic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7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4050.</w:t>
            </w:r>
          </w:p>
        </w:tc>
      </w:tr>
      <w:tr w:rsidR="004D7805" w:rsidRPr="00EF76E5" w14:paraId="0DCBCA1D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A90BDB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Khatri-Chhetri, A., Sapkota, T. B., Sander, B. O., Arango, J., Nelson, K. M., &amp; Wilkes, A. (2021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inancing climate change mitigation in agriculture: assessment of investment case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vironmental Research Letter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6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), 124044.</w:t>
            </w:r>
          </w:p>
        </w:tc>
      </w:tr>
      <w:tr w:rsidR="004D7805" w:rsidRPr="00EF76E5" w14:paraId="782FCEFD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E1574D4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an, H. T. M., Pham, T. D. N., &amp; Nguyen, T. T. (2023). Education and agricultural household income: Comparative evidence from Vietnam and Thailand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rld Development Perspectiv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0489.</w:t>
            </w:r>
          </w:p>
        </w:tc>
      </w:tr>
      <w:tr w:rsidR="004D7805" w:rsidRPr="00EF76E5" w14:paraId="67243C1C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D24C84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rg, H., Lan, T. H. P., Tam, N. T., Trang, D. H., Van, P. H. T., Duc, H. N., &amp; Da, C. T. (2023). An ecological economic comparison between integrated rice-fish farming and rice monocultures with low and high dikes in the Mekong Delta, Vietnam. 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bio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-13.</w:t>
            </w:r>
          </w:p>
        </w:tc>
      </w:tr>
      <w:tr w:rsidR="004D7805" w:rsidRPr="00EF76E5" w14:paraId="7960CA4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422E2B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Mills, B., Le, D. P., Ta, D. P., Nhu, L., Vo, D. T., &amp; Labarta, R. (2023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tensive and extensive rice farm adaptations in salinity-prone areas of the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imate and Develop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5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, 162-176.</w:t>
            </w:r>
          </w:p>
        </w:tc>
      </w:tr>
      <w:tr w:rsidR="004D7805" w:rsidRPr="00EF76E5" w14:paraId="59BA789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13C84AC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Ho, T. D., Tsusaka, T. W., Kuwornu, J. K., Datta, A., &amp; Nguyen, L. T. (2022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o rice varieties matter? Climate change adaptation and livelihood diversification among rural smallholder households in the Mekong Delta region of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tigation and Adaptation Strategies for Global Chang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7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-33.</w:t>
            </w:r>
          </w:p>
        </w:tc>
      </w:tr>
      <w:tr w:rsidR="004D7805" w:rsidRPr="00EF76E5" w14:paraId="6FFC3D7E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1B175AC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gino, A., Van Thu, N., Hosen, Y., Izumi, T., Suzuki, T., Sakai, T., ... &amp; Kawashima, T. (2021). Environmental impacts of a rice-beef-biogas integrated system in the Mekong Delta, Vietnam evaluated by life cycle assessment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Environmental Manage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9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12900.</w:t>
            </w:r>
          </w:p>
        </w:tc>
      </w:tr>
      <w:tr w:rsidR="004D7805" w:rsidRPr="00EF76E5" w14:paraId="5ABD851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AD00E3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im Dang, K., Do, T. H., Le, T. H. L., Le, T. T. H., &amp; Pham, T. D. (2021). Impacts of farmers' adaptation to drought and salinity intrusion on rice yield in Vietnam's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Agribusiness in Developing and Emerging Economi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27-41.</w:t>
            </w:r>
          </w:p>
        </w:tc>
      </w:tr>
      <w:tr w:rsidR="004D7805" w:rsidRPr="00EF76E5" w14:paraId="333D0EFC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3A74634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ham, T. A. N., Loc, H. H., Tran, D. D., &amp; Quan, N. H. (2021). The inefficiency of Vietnamese prawn-rice rotational crops: A slacks-based data envelopment analysi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Agribusiness in Developing and Emerging Economi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60-71.</w:t>
            </w:r>
          </w:p>
        </w:tc>
      </w:tr>
      <w:tr w:rsidR="004D7805" w:rsidRPr="00EF76E5" w14:paraId="3E60A22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874A812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Leigh, C., Stewart-Koster, B., Van Sang, N., Xoan, V. B., Tinh, N. T. N., Sammut, J., &amp; Burford, M. A. (2020). Rice-shrimp ecosystems in the Mekong Delta: Linking water quality, shrimp and their natural food source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ience of the Total Environ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3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39931.</w:t>
            </w:r>
          </w:p>
        </w:tc>
      </w:tr>
      <w:tr w:rsidR="004D7805" w:rsidRPr="00EF76E5" w14:paraId="792FC5E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C3A071E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Tran, N. L. D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añola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Jr, R. F., Ole Sander, B., Reiner, W., Nguyen, D. T., &amp; Nong, N. K. N. (2020). Determinants of adoption of climate-smart agriculture technologies in rice production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journal of climate change strategies and manage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2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, 238-256.</w:t>
            </w:r>
          </w:p>
        </w:tc>
      </w:tr>
      <w:tr w:rsidR="004D7805" w:rsidRPr="00EF76E5" w14:paraId="011B44C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8C88ECE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Kruse, J., Koch, M., Khoi, C. M., Braun, G., Sebesvari, Z., &amp; Amelung, W. (2020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and use change from permanent rice to alternating rice-shrimp or permanent shrimp in the coastal Mekong Delta, Vietnam: Changes in the nutrient status and binding form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ience of the Total Environ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03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34758.</w:t>
            </w:r>
          </w:p>
        </w:tc>
      </w:tr>
      <w:tr w:rsidR="004D7805" w:rsidRPr="00EF76E5" w14:paraId="151F722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E2AA59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Paik, S., Le, D. T. P., Nhu, L. T., &amp; Mills, B. F. (2020). Salt-tolerant rice variety adoption in the Mekong River Delta: Farmer adaptation to sea-level rise.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loS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one, 15(3), e0229464.</w:t>
            </w:r>
          </w:p>
        </w:tc>
      </w:tr>
      <w:tr w:rsidR="004D7805" w:rsidRPr="00EF76E5" w14:paraId="7F315460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26A9DB6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eck, M., &amp; Hung, D. T. (2019). Burn or bury? A comparative cost–benefit analysis of crop residue management practices among smallholder rice farmers in norther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tainability Scienc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75-389.</w:t>
            </w:r>
          </w:p>
        </w:tc>
      </w:tr>
      <w:tr w:rsidR="004D7805" w:rsidRPr="00EF76E5" w14:paraId="76DE99C1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27ED5D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Nguyen-Van-Hung, Tran-Van-Tuan, Meas, P., Tado, C. J. M., Kyaw, M. A., &amp; Gummert, M. (2019). Best practices for paddy </w:t>
            </w:r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rying: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case studies in Vietnam, Cambodia, Philippines, and Myanmar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t Production Scienc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2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107-118.</w:t>
            </w:r>
          </w:p>
        </w:tc>
      </w:tr>
      <w:tr w:rsidR="004D7805" w:rsidRPr="00EF76E5" w14:paraId="0461BA40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4BD7C9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anh, D. N. C. (2019). Linking Farmers and Businesses in Integrated Organic Rice and Shrimp Farming–The Best Way for Enhancing Farmer’s Income and Sustainable Agriculture Development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icultural Extension Journal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D7805" w:rsidRPr="00EF76E5" w14:paraId="1CE34D6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432D35C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Pham, N. T.,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pasintuwong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O. (2022). Farmers' Adoption and Willingness to Pay for Certified Aromatic Rice Seed in the Mekong River Delta, Vietnam.</w:t>
            </w:r>
          </w:p>
        </w:tc>
      </w:tr>
      <w:tr w:rsidR="004D7805" w:rsidRPr="00EF76E5" w14:paraId="20A7B1E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71D7894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My, N. H., Demont, M., Van Loo, E. J., de Guia, A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utsaert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P., Tuan, T. H., &amp; Verbeke, W. (2018). What is the value of </w:t>
            </w:r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ustainably-produced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rice? Consumer evidence from experimental auctions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od Polic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83-296.</w:t>
            </w:r>
          </w:p>
        </w:tc>
      </w:tr>
      <w:tr w:rsidR="004D7805" w:rsidRPr="00EF76E5" w14:paraId="710839E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C602F6C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Nguyen, V. S., Nguyen, H. M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lotzbücher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A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Vetterlei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D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lotzbücher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T., Jahn, R., ...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ttele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J. (2018). From science to application: field demonstrations to enhance sustainable rice production in the north of Vietnam—lessons from the LEGATO project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ddy and Water Environ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6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53-358.</w:t>
            </w:r>
          </w:p>
        </w:tc>
      </w:tr>
      <w:tr w:rsidR="004D7805" w:rsidRPr="00EF76E5" w14:paraId="54923F46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3A1E31A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Berg, H., &amp; Tam, N. T. (2018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ecreased use of pesticides for increased yields of rice and fish-options for sustainable food production in the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ience of the Total Environ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1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19-327.</w:t>
            </w:r>
          </w:p>
        </w:tc>
      </w:tr>
      <w:tr w:rsidR="004D7805" w:rsidRPr="00EF76E5" w14:paraId="4D2DB41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99250A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Tran, D. H., Hoang, T. N., Tokida, T., Tirol-Padre, A., &amp; Minamikawa, K. (2018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mpacts of alternate wetting and drying on greenhouse gas emission from paddy field in Central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il science and plant nutri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4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14-22.</w:t>
            </w:r>
          </w:p>
        </w:tc>
      </w:tr>
      <w:tr w:rsidR="004D7805" w:rsidRPr="00EF76E5" w14:paraId="608EF393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D61EB5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Le Dang, H., Li, E., Nuberg, I., &amp; Bruwer, J. (2014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nderstanding farmers’ adaptation intention to climate change: A structural equation modelling study in the Mekong Delta,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vironmental science &amp; polic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1-22.</w:t>
            </w:r>
          </w:p>
        </w:tc>
      </w:tr>
      <w:tr w:rsidR="004D7805" w:rsidRPr="00EF76E5" w14:paraId="4BDF97C8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7232F6F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Ho, T. T., &amp; Shimada, K. (2019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e effects of climate smart agriculture and climate change adaptation on the technical efficiency of rice farming—an empirical study in the Mekong Delta of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icultur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, 99.</w:t>
            </w:r>
          </w:p>
        </w:tc>
      </w:tr>
      <w:tr w:rsidR="004D7805" w:rsidRPr="00EF76E5" w14:paraId="21058847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BCEA10E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uu, T. D. (2020). Factors influencing farmers’ adoption of climate-smart agriculture in rice production in Vietnam’s Mekong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n Journal of Agriculture and Develop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110-124.</w:t>
            </w:r>
          </w:p>
        </w:tc>
      </w:tr>
      <w:tr w:rsidR="004D7805" w:rsidRPr="00EF76E5" w14:paraId="68F2D56B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C49DEBC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Dangc, K. K., Doan, M. T., Le, T. H. L., Nguyen, T. T. N., Pham, D. T., Do, H. T., ... &amp; Nguyen, P. A. (2021). Assessing the Performance of Climate Smart Rice Production Systems in the Upper Part of the Vietnamese Mekong River Delta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n Journal of Agriculture and Develop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8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, 16-29.</w:t>
            </w:r>
          </w:p>
        </w:tc>
      </w:tr>
      <w:tr w:rsidR="004D7805" w:rsidRPr="00EF76E5" w14:paraId="5C2434D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6F2654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u, T. N., Phuong, L. B. T., Van, T. M., &amp; Hong, S. N. (2016). Effect of water regimes and organic matter strategies on mitigating Greenhouse Gas Emission from rice cultivation and co-benefits in agriculture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. J. Environ. Sci. Dev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5-90.</w:t>
            </w:r>
          </w:p>
        </w:tc>
      </w:tr>
      <w:tr w:rsidR="004D7805" w:rsidRPr="00EF76E5" w14:paraId="1A5D18FF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740C63C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ai, V. T., Nguyen, T. D. T., Le, H. A., Richards, M. B., Sebastian, L. S., Wollenberg, E. K., ... &amp; Sander, B. O. (2019). An investment plan for low-emission rice production in the Mekong River Delta region in support of Vietnam's Nationally Determined Contribution to the Paris Agreement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AFS Working Paper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D7805" w:rsidRPr="00EF76E5" w14:paraId="64076295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094B59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ham, V. B. (2023, March). Investing in internet of things technology: case studies of smart alternate wetting and drying irrigation. In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OP Conference Series: Earth and Environmental Scienc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Vol. 1155, No. 1, p. 012029). IOP Publishing.</w:t>
            </w:r>
          </w:p>
        </w:tc>
      </w:tr>
      <w:tr w:rsidR="004D7805" w:rsidRPr="00EF76E5" w14:paraId="4B238E5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A5DCA38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Dam, T. H. T., Tur-Cardona, J., Speelman, S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mjath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Babu, T. S., Sam, A. S., &amp; Zander, P. (2021). Incremental and transformative adaptation preferences of rice farmers against increasing soil salinity-Evidence from choice experiments in north central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icultural System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90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3090.</w:t>
            </w:r>
          </w:p>
        </w:tc>
      </w:tr>
      <w:tr w:rsidR="004D7805" w:rsidRPr="00563303" w14:paraId="0AAA92CD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</w:tcPr>
          <w:p w14:paraId="2E18DB8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Binh, N. T., Tang, L. T., Tu, N. M., Dung, T. D., &amp; Quan, N. H. (2022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silience of various innovative water management practices: The case of rice production in the Vietnamese Mekong Delta floodplains. Agricultural Water Management, 270, 107739.</w:t>
            </w:r>
          </w:p>
        </w:tc>
      </w:tr>
      <w:tr w:rsidR="004D7805" w:rsidRPr="00EF76E5" w14:paraId="29B4C440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CCE8442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guyen, L. (2020). Land rights and technology adoption: Improved rice varieties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 Journal of Development Studi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6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), 1489-1507.</w:t>
            </w:r>
          </w:p>
        </w:tc>
      </w:tr>
      <w:tr w:rsidR="004D7805" w:rsidRPr="00EF76E5" w14:paraId="33943813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6D990C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metsu, C. (2022). Sustainable farming techniques and farm size for rice smallholders in the Vietnamese Mekong Delta: A slack-based technical efficiency approach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iculture, Ecosystems &amp; Environ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26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7775.</w:t>
            </w:r>
          </w:p>
        </w:tc>
      </w:tr>
      <w:tr w:rsidR="004D7805" w:rsidRPr="00EF76E5" w14:paraId="79938619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8380E90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hrestha, S., Deb, P., &amp; Bui, T. T. T. (2016). Adaptation strategies for rice cultivation under climate change in Central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tigation and Adaptation Strategies for Global Change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1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5-37.</w:t>
            </w:r>
          </w:p>
        </w:tc>
      </w:tr>
      <w:tr w:rsidR="004D7805" w:rsidRPr="00EF76E5" w14:paraId="4277DBA7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B8C5A7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uong An, D. (2020). Shifting crop planting calendar as a climate change adaptation solution for rice cultivation region in the Long Xuyen Quadrilateral of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lean journal of agricultural research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0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, 468-477.</w:t>
            </w:r>
          </w:p>
        </w:tc>
      </w:tr>
      <w:tr w:rsidR="004D7805" w:rsidRPr="00EF76E5" w14:paraId="28A4C32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0B326DA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Le, T. Q. A., Shimamura, Y., &amp; Yamada, H. (2020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formation acquisition and the adoption of a new rice variety towards the development of sustainable agriculture in rural villages in Central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rld Development Perspectiv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0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00262.</w:t>
            </w:r>
          </w:p>
        </w:tc>
      </w:tr>
      <w:tr w:rsidR="004D7805" w:rsidRPr="00EF76E5" w14:paraId="22F9241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53DEBCA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anh Tam Ho, T. T. H., &amp; Shimada, K. (2018). The impact of climate change adaptation response on rice farmers' livelihood in Soc Trang Province of Vietnam.</w:t>
            </w:r>
          </w:p>
        </w:tc>
      </w:tr>
      <w:tr w:rsidR="004D7805" w:rsidRPr="00EF76E5" w14:paraId="7F501FB1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AE99D9B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Thang, T. C., Khoi, D. K.,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iep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D. H., Tinh, T. V., &amp; Pede, V. O. (2017). Assessing the potential of climate smart agriculture in large rice field models in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AFS Working Paper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D7805" w:rsidRPr="00EF76E5" w14:paraId="13F48DFF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FDCC814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rcella, C., My, N. H. D., &amp; Demont, M. (2018). Consumers as key drivers of change for sustainable rice production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ral 21: Int. J. Rural Develop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2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7-39.</w:t>
            </w:r>
          </w:p>
        </w:tc>
      </w:tr>
      <w:tr w:rsidR="004D7805" w:rsidRPr="00EF76E5" w14:paraId="7592FF4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7F8243D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Deb, P., Tran, D. A.,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dmale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P. D. (2016). Assessment of the impacts of climate change and brackish irrigation water on rice productivity and evaluation of adaptation measures in Ca Mau province,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oretical and Applied Climatolog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25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-4), 641-656.</w:t>
            </w:r>
          </w:p>
        </w:tc>
      </w:tr>
      <w:tr w:rsidR="004D7805" w:rsidRPr="00EF76E5" w14:paraId="77D4463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357BC01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lastRenderedPageBreak/>
              <w:t xml:space="preserve">Mohammadi, A., Cowie, A. L., Mai, T. L. A., Brandao, M., de la Rosa, R. A., Kristiansen, P., &amp; Joseph, S. (2017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limate-change and health effects of using rice husk for biochar-compost: Comparing three pyrolysis system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Cleaner Produc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62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60-272.</w:t>
            </w:r>
          </w:p>
        </w:tc>
      </w:tr>
      <w:tr w:rsidR="004D7805" w:rsidRPr="00EF76E5" w14:paraId="1091AE9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59642E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Yokoyama, S., Le, C. D., Fuji, H., Fujihara, Y., &amp; Hoshikawa, K. (2015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Economic feasibility of diversified farming system in the flood-prone Mekong Delta: Simulation for Dike Area in </w:t>
            </w:r>
            <w:proofErr w:type="gram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n</w:t>
            </w:r>
            <w:proofErr w:type="gram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Giang Province,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n Journal of Agriculture and Development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5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62-2018-4978), 21-40.</w:t>
            </w:r>
          </w:p>
        </w:tc>
      </w:tr>
      <w:tr w:rsidR="004D7805" w:rsidRPr="00EF76E5" w14:paraId="2A18F76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FE4082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Sivapragasam Annamalai, S. A., Chien, H. V., Li, K. S., &amp; Duong, L. M. (2017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st Smart interventions and their influence on farmer pest management practices in Tra Hat village, Bac Lieu Province, Vietnam: results of a survey.</w:t>
            </w:r>
          </w:p>
        </w:tc>
      </w:tr>
      <w:tr w:rsidR="004D7805" w:rsidRPr="00EF76E5" w14:paraId="7B425BB4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AD8690A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D47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Mohammadi, A., Cowie, A., Mai, T. L. A., de la Rosa, R. A., Kristiansen, P., Brandao, M., &amp; Joseph, S. (2016). 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iochar use for climate-change mitigation in rice cropping system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urnal of cleaner production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16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1-70.</w:t>
            </w:r>
          </w:p>
        </w:tc>
      </w:tr>
      <w:tr w:rsidR="004D7805" w:rsidRPr="00EF76E5" w14:paraId="0E1041C3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BC4F5A3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bookmarkStart w:id="0" w:name="RANGE!A114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Tran, T. T. H., Zeller, M., &amp;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uhardima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D. (2016). Payments for ecosystem services in Hoa Binh province, Vietnam: An institutional analysis. Ecosystem Services, 22, 83-93.</w:t>
            </w:r>
            <w:bookmarkEnd w:id="0"/>
          </w:p>
        </w:tc>
      </w:tr>
      <w:tr w:rsidR="004D7805" w:rsidRPr="00EF76E5" w14:paraId="3F26B70D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0B79DA0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elton, E., &amp; Dam, B. V. (2014). Farmers in NE Viet Nam rank values of ecosystems from seven land uses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osystem Services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33-138.</w:t>
            </w:r>
          </w:p>
        </w:tc>
      </w:tr>
      <w:tr w:rsidR="004D7805" w:rsidRPr="00EF76E5" w14:paraId="54961922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4B4942D7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uijnman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W., Bayrak, M. M., Hung, P. X., &amp; Tinh, B. D. (2020). Payments for environmental services, gendered livelihoods and forest management in Vietnam: A feminist political ecology perspective. Journal of Political Ecology, 27(1), 317-334.</w:t>
            </w:r>
          </w:p>
        </w:tc>
      </w:tr>
      <w:tr w:rsidR="004D7805" w:rsidRPr="00EF76E5" w14:paraId="7A6C64A3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D4EFDD4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uy, V. Q. (2012). The role of access to credit in rice production efficiency of rural households in the Mekong Delta, Viet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enter for Asian Studies Discussion Paper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284</w:t>
            </w: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4D7805" w:rsidRPr="00EF76E5" w14:paraId="43767E36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2B5DAB04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e Ngoc, H. (2018). Contract farming effects on technical efficiency of the export-oriented rice production sector in Vietnam.</w:t>
            </w:r>
          </w:p>
        </w:tc>
      </w:tr>
      <w:tr w:rsidR="004D7805" w:rsidRPr="00EF76E5" w14:paraId="032CEE11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33D4BB94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Sato, T., Tuan, V. Q., &amp; Beebout, S. (2014). Impact of introducing Good Agricultural Practices into the rice production in Can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ho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Vietnam. In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Annual Meeting Long Beach, CA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D7805" w:rsidRPr="00EF76E5" w14:paraId="6F7C740A" w14:textId="77777777" w:rsidTr="004D7805">
        <w:trPr>
          <w:trHeight w:val="300"/>
          <w:jc w:val="center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6DB5B8B9" w14:textId="77777777" w:rsidR="004D7805" w:rsidRPr="00563303" w:rsidRDefault="004D7805" w:rsidP="004D780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contextualSpacing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Thuy, P. T., &amp; Duong, P. (2022). Impacts of Payment for Forest Ecosystem Services on Local livelihoods in A </w:t>
            </w:r>
            <w:proofErr w:type="spellStart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Luoi</w:t>
            </w:r>
            <w:proofErr w:type="spellEnd"/>
            <w:r w:rsidRPr="0056330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District, Thua Thien Hue Province, Viet Nam.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est and Society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5633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</w:t>
            </w:r>
            <w:r w:rsidRPr="00563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, 590-608.</w:t>
            </w:r>
          </w:p>
        </w:tc>
      </w:tr>
    </w:tbl>
    <w:p w14:paraId="78184728" w14:textId="77777777" w:rsidR="00347600" w:rsidRPr="00563303" w:rsidRDefault="00347600" w:rsidP="00347600">
      <w:pPr>
        <w:spacing w:before="1"/>
        <w:ind w:right="5296"/>
        <w:jc w:val="center"/>
        <w:rPr>
          <w:rFonts w:ascii="Times New Roman" w:hAnsi="Times New Roman" w:cs="Times New Roman"/>
          <w:sz w:val="20"/>
          <w:szCs w:val="20"/>
        </w:rPr>
      </w:pPr>
    </w:p>
    <w:sectPr w:rsidR="00347600" w:rsidRPr="00563303" w:rsidSect="00065A76">
      <w:headerReference w:type="default" r:id="rId7"/>
      <w:footerReference w:type="default" r:id="rId8"/>
      <w:pgSz w:w="15840" w:h="12240" w:orient="landscape"/>
      <w:pgMar w:top="540" w:right="200" w:bottom="280" w:left="2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46BFA" w14:textId="77777777" w:rsidR="000769CF" w:rsidRDefault="000769CF" w:rsidP="00065A76">
      <w:pPr>
        <w:spacing w:after="0" w:line="240" w:lineRule="auto"/>
      </w:pPr>
      <w:r>
        <w:separator/>
      </w:r>
    </w:p>
  </w:endnote>
  <w:endnote w:type="continuationSeparator" w:id="0">
    <w:p w14:paraId="3658D9B1" w14:textId="77777777" w:rsidR="000769CF" w:rsidRDefault="000769CF" w:rsidP="000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30F05" w14:textId="77BBE075" w:rsidR="00A46583" w:rsidRPr="00C96CC3" w:rsidRDefault="00000000" w:rsidP="00A20945">
    <w:pPr>
      <w:pStyle w:val="Footer"/>
      <w:tabs>
        <w:tab w:val="clear" w:pos="4680"/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>
          <w:tab/>
          <w:t xml:space="preserve"> </w:t>
        </w:r>
      </w:sdtContent>
    </w:sdt>
    <w:r>
      <w:rPr>
        <w:rFonts w:ascii="Arial" w:hAnsi="Arial" w:cs="Arial"/>
        <w:b/>
        <w:noProof/>
      </w:rPr>
      <w:tab/>
    </w:r>
  </w:p>
  <w:p w14:paraId="53B41D24" w14:textId="77777777" w:rsidR="00A46583" w:rsidRDefault="00000000" w:rsidP="004156DE">
    <w:pPr>
      <w:pStyle w:val="Footer"/>
      <w:tabs>
        <w:tab w:val="left" w:pos="6435"/>
      </w:tabs>
      <w:jc w:val="right"/>
    </w:pPr>
    <w:r w:rsidRPr="00D5306E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50FDBA" wp14:editId="3222875D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9D7D4EE" id="Rectangle 12" o:spid="_x0000_s1026" style="position:absolute;margin-left:-120.85pt;margin-top:53.6pt;width:778.4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8TWpwQAAOQQAAAOAAAAZHJzL2Uyb0RvYy54bWzsWF1v2zYUfR+w/0DocUBi+dsx6hRZigwD&#10;0i5oMqR7ZCjKEkCRGknHTn/9DinRZtykUro9rgUk0rwfvOfcS/Hm3ftdJcgj16ZUcpUMT9OEcMlU&#10;Vsr1Kvnz7upkkRBjqcyoUJKvkidukvfnP//0blsv+UgVSmRcExiRZrmtV0lhbb0cDAwreEXNqaq5&#10;xGKudEUtpno9yDTdwnolBqM0nQ22Sme1Vowbg18/NIvJubef55zZP/LccEvEKsHerH9q/3xwz8H5&#10;O7pca1oXJWu3QX9gFxUtJZzuTX2glpKNLr8xVZVMK6Nye8pUNVB5XjLuY0A0w/QomtuC1tzHAnBM&#10;vYfJ/Hdm2afH2/pGA4ZtbZYGQxfFLteVe2N/ZOfBetqDxXeWMPx4tljMxsNpQhjWRqPFLPVoDg7a&#10;bGPsb1x5S/Tx2tgG7AwjD1VGJK2QE0xJaUrLv4CgvBLA/5cBScmWLGb435gFssfifz0XL8hhEy9I&#10;fxlGxlvD3S5ipZR0uRj9iItYqYmg08848tMDp1i8p4fJ2zw8F++CKeZtMRuOxvNuImKdbiJi2v7n&#10;uqMwYvL60hHrdNMRk9fXQ6wznrY+zqbhxD4+DP59efdxEtdq77yKlVB+iKEp8O8EE1fs2wu8j4eY&#10;wL6UxDp90IophI/xeBzq/GzWfniPaXx2po8mkwapxWTyivy3tJ/Nup3Ex0MfJzGDnvY+TmIl0I4Y&#10;OoOJae/jIpbv6SLmsC8nsc4xXPjcr8MHnRbhG892sv3IY0Souwum/npUK+MuFPEXH7eHMAX7uCLA&#10;JLTcDaFDGTTGysM3KYOeWHn0JmUAHyuP36QMOGNln9oh5ubdYqdxe3X3VuHvrTYhuLfqhODe+uAc&#10;0mVNrYM8DMl2lbTpmZDCX8pc5bjlSj3yO+UFrSOgod5vBIy22z8ICflcGFZRsm7bB+kgE951aziS&#10;9VnfGg9i4d2IB6svSbLNQ8l+5V/jrZwM0+m43clons49bQDiOKgTBDhvQTpeO4Tw3AMTyvAm/xyw&#10;PhH3CDtioussOobsqhSC5KJE1yLR24AeZe9LW/hbO3ohD/zatAStDUHyhzrw/Q2/FJo8UjBMGePS&#10;hjRaG0dUUBim7p839oqWkxab6qPKGmvzqVNoItmr+HCcZUSy35QLj7gHarDUTLhmgy5zBHanPrvs&#10;Q8a1/l3atcMYI7q0peBeFnGAHr9Z12eFcSMdAPN79cUtlQOwWRX4ZXBoQPzIPgneSH/mOSkzZO3o&#10;dRQatE1BM96A4DB4GQQhYTDEubfdGnB95zEv4WBxuLSq3LeWe+Xv0BOU9xres5J2r1yVUumXIhM2&#10;KOeNfACpgcah9KCypxvtMs93aaZmV6U29poae0M1Oil8g9GdY7VQ+mtCtuh0V4n5e0M1Elb8LpGR&#10;Z8PJBGLWTybT+QgTHa88xCtyU10qUI3DF9780MlbEYa5VtU9mvIL5xVLVDL4RoJZnF3N5NJijiW0&#10;9YxfXPgx2mEk4rW8rVmonRqR3O3uqa6JG64Si97zkwpdMV2GphIpfZB1+Ep1sbEqL13H6fOqwamd&#10;oJXGCGXQtP2uV4/nXurwx4nzfwAAAP//AwBQSwMEFAAGAAgAAAAhAF4j6mHiAAAADQEAAA8AAABk&#10;cnMvZG93bnJldi54bWxMj81OwzAQhO9IvIO1SNxaJ2mgEOJUVVWknqgoSIibG2+TCP9EtpOGt2d7&#10;KrdZzafZmXI1Gc1G9KFzVkA6T4ChrZ3qbCPg8+N19gQsRGmV1M6igF8MsKpub0pZKHe27zgeYsMo&#10;xIZCCmhj7AvOQ92ikWHuerTknZw3MtLpG668PFO40TxLkkduZGfpQyt73LRY/xwGIwDfdmNY4/b5&#10;e7Mbtl+5P+m93AtxfzetX4BFnOIVhkt9qg4VdTq6warAtIBZlqdLYslJlhmwC7JIH0gdSeWLDHhV&#10;8v8rqj8AAAD//wMAUEsBAi0AFAAGAAgAAAAhALaDOJL+AAAA4QEAABMAAAAAAAAAAAAAAAAAAAAA&#10;AFtDb250ZW50X1R5cGVzXS54bWxQSwECLQAUAAYACAAAACEAOP0h/9YAAACUAQAACwAAAAAAAAAA&#10;AAAAAAAvAQAAX3JlbHMvLnJlbHNQSwECLQAUAAYACAAAACEA+6fE1qcEAADkEAAADgAAAAAAAAAA&#10;AAAAAAAuAgAAZHJzL2Uyb0RvYy54bWxQSwECLQAUAAYACAAAACEAXiPqYeIAAAANAQAADwAAAAAA&#10;AAAAAAAAAAABBwAAZHJzL2Rvd25yZXYueG1sUEsFBgAAAAAEAAQA8wAAABAIAAAAAA==&#10;" path="m861333,244r7825563,l8686896,228844,96,228844c-10536,227072,861333,-8617,861333,244xe" fillcolor="#a5a5a5 [3206]" stroked="f" strokeweight="1pt">
              <v:fill color2="#7b7b7b [2406]" rotate="t" focus="100%" type="gradientRadial"/>
              <v:stroke joinstyle="miter"/>
              <v:path arrowok="t" o:connecttype="custom" o:connectlocs="980259,244;9886315,244;9886315,228600;109,228600;980259,244" o:connectangles="0,0,0,0,0"/>
            </v:shape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81533" w14:textId="77777777" w:rsidR="000769CF" w:rsidRDefault="000769CF" w:rsidP="00065A76">
      <w:pPr>
        <w:spacing w:after="0" w:line="240" w:lineRule="auto"/>
      </w:pPr>
      <w:r>
        <w:separator/>
      </w:r>
    </w:p>
  </w:footnote>
  <w:footnote w:type="continuationSeparator" w:id="0">
    <w:p w14:paraId="619B65CB" w14:textId="77777777" w:rsidR="000769CF" w:rsidRDefault="000769CF" w:rsidP="000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84A3A" w14:textId="77777777" w:rsidR="00A46583" w:rsidRDefault="00000000">
    <w:pPr>
      <w:pStyle w:val="Header"/>
    </w:pPr>
    <w:r w:rsidRPr="00A22784"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79686498" wp14:editId="34E81162">
              <wp:simplePos x="0" y="0"/>
              <wp:positionH relativeFrom="column">
                <wp:posOffset>-920750</wp:posOffset>
              </wp:positionH>
              <wp:positionV relativeFrom="paragraph">
                <wp:posOffset>-461010</wp:posOffset>
              </wp:positionV>
              <wp:extent cx="10431145" cy="228600"/>
              <wp:effectExtent l="0" t="0" r="8255" b="0"/>
              <wp:wrapNone/>
              <wp:docPr id="12" name="Rectangle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0431145" cy="228600"/>
                      </a:xfrm>
                      <a:prstGeom prst="rect">
                        <a:avLst/>
                      </a:prstGeom>
                      <a:gradFill>
                        <a:gsLst>
                          <a:gs pos="0">
                            <a:schemeClr val="accent1"/>
                          </a:gs>
                          <a:gs pos="100000">
                            <a:schemeClr val="accent1">
                              <a:lumMod val="50000"/>
                            </a:schemeClr>
                          </a:gs>
                        </a:gsLst>
                        <a:path path="circle">
                          <a:fillToRect l="100000" t="100000"/>
                        </a:path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AB375BE" id="Rectangle 11" o:spid="_x0000_s1026" style="position:absolute;margin-left:-72.5pt;margin-top:-36.3pt;width:821.35pt;height:1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jFKngIAAPcFAAAOAAAAZHJzL2Uyb0RvYy54bWysVNtu2zAMfR+wfxD0vtrO0q4L6hRBiw4D&#10;ui5oO/RZlaXYgCxqlHLb14+SLwm6oQWG5UGhLPKQPLxcXO5awzYKfQO25MVJzpmyEqrGrkr+4/Hm&#10;wzlnPghbCQNWlXyvPL+cv393sXUzNYEaTKWQEYj1s60reR2Cm2WZl7VqhT8Bpyw9asBWBLriKqtQ&#10;bAm9Ndkkz8+yLWDlEKTynr5ed498nvC1VjJ819qrwEzJKbaQTkznczyz+YWYrVC4upF9GOIfomhF&#10;Y8npCHUtgmBrbP6AahuJ4EGHEwltBlo3UqUcKJsif5HNQy2cSrkQOd6NNPn/ByvvNg9uiUTD1vmZ&#10;JzFmsdPYxn+Kj+0SWfuRLLULTNLHIp9+LIrpKWeSHieT87M80ZkdzB368EVBy6JQcqRqJJLE5tYH&#10;ckmqg0rPXXXTGJNkTyqdwBxQwnmyTH2hrgyyjaCKCimVDUWsImGt/LFBkcffa1ZR26zbb1B1aKfJ&#10;oMMaHY3IyUEflBOhZvEouWxQmlgkMdMU+yPcU5ax23r/seV6sc+YzDpQFGO6xkYACzH9Ti1+yQ41&#10;SVLYG5WCtvdKs6aiKkzeStDXolJv5Wci4JDCiF28ht1FGVPuTVWattH4VeY749EieQYbRuO2sYB/&#10;827GYutOfyCpoyay9AzVfokMoZt17+RNQ+13K3xYCqThpjVAC4tea8BfnG1p+Evuf64FKs7MV0vN&#10;9rmYTuO2SJfp6acJXfD45fn4xa7bK4gVp1XnZBKjfjCDqBHaJ9pTi+iVnoSV5Jt6J+BwuQrdUqJN&#10;J9VikdRoQ1CP3doHJyN4ZCmOy+PuSaDrZyrQON7BsCjE7MVodbrR0sJiHUA3ae4OPPX80XYZejJu&#10;wri+ju9J67Cv578BAAD//wMAUEsDBBQABgAIAAAAIQD7cbEb4wAAAA0BAAAPAAAAZHJzL2Rvd25y&#10;ZXYueG1sTI9BT4NAEIXvJv6HzZh4a5dSBEWWpjHx4EEbqxdvCzsFlJ0l7NKiv97pSW8z817efK/Y&#10;zLYXRxx950jBahmBQKqd6ahR8P72uLgF4YMmo3tHqOAbPWzKy4tC58ad6BWP+9AIDiGfawVtCEMu&#10;pa9btNov3YDE2sGNVgdex0aaUZ843PYyjqJUWt0Rf2j1gA8t1l/7ySo4JHESvTzZ7fM0/KT150e1&#10;3nWZUtdX8/YeRMA5/JnhjM/oUDJT5SYyXvQKFqvkhssEnrI4BXG2JHdZBqLi0zpNQZaF/N+i/AUA&#10;AP//AwBQSwECLQAUAAYACAAAACEAtoM4kv4AAADhAQAAEwAAAAAAAAAAAAAAAAAAAAAAW0NvbnRl&#10;bnRfVHlwZXNdLnhtbFBLAQItABQABgAIAAAAIQA4/SH/1gAAAJQBAAALAAAAAAAAAAAAAAAAAC8B&#10;AABfcmVscy8ucmVsc1BLAQItABQABgAIAAAAIQB3KjFKngIAAPcFAAAOAAAAAAAAAAAAAAAAAC4C&#10;AABkcnMvZTJvRG9jLnhtbFBLAQItABQABgAIAAAAIQD7cbEb4wAAAA0BAAAPAAAAAAAAAAAAAAAA&#10;APgEAABkcnMvZG93bnJldi54bWxQSwUGAAAAAAQABADzAAAACAYAAAAA&#10;" fillcolor="#4472c4 [3204]" stroked="f" strokeweight="1pt">
              <v:fill color2="#1f3763 [1604]" focusposition="1,1" focussize="" focus="100%" type="gradientRadial"/>
            </v:rect>
          </w:pict>
        </mc:Fallback>
      </mc:AlternateContent>
    </w:r>
    <w:r w:rsidRPr="00A22784"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5EFA150" wp14:editId="150C4332">
              <wp:simplePos x="0" y="0"/>
              <wp:positionH relativeFrom="column">
                <wp:posOffset>-401320</wp:posOffset>
              </wp:positionH>
              <wp:positionV relativeFrom="paragraph">
                <wp:posOffset>-461010</wp:posOffset>
              </wp:positionV>
              <wp:extent cx="9886315" cy="228600"/>
              <wp:effectExtent l="0" t="0" r="635" b="0"/>
              <wp:wrapNone/>
              <wp:docPr id="13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CF87673" id="Rectangle 12" o:spid="_x0000_s1026" style="position:absolute;margin-left:-31.6pt;margin-top:-36.3pt;width:778.45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8TWpwQAAOQQAAAOAAAAZHJzL2Uyb0RvYy54bWzsWF1v2zYUfR+w/0DocUBi+dsx6hRZigwD&#10;0i5oMqR7ZCjKEkCRGknHTn/9DinRZtykUro9rgUk0rwfvOfcS/Hm3ftdJcgj16ZUcpUMT9OEcMlU&#10;Vsr1Kvnz7upkkRBjqcyoUJKvkidukvfnP//0blsv+UgVSmRcExiRZrmtV0lhbb0cDAwreEXNqaq5&#10;xGKudEUtpno9yDTdwnolBqM0nQ22Sme1Vowbg18/NIvJubef55zZP/LccEvEKsHerH9q/3xwz8H5&#10;O7pca1oXJWu3QX9gFxUtJZzuTX2glpKNLr8xVZVMK6Nye8pUNVB5XjLuY0A0w/QomtuC1tzHAnBM&#10;vYfJ/Hdm2afH2/pGA4ZtbZYGQxfFLteVe2N/ZOfBetqDxXeWMPx4tljMxsNpQhjWRqPFLPVoDg7a&#10;bGPsb1x5S/Tx2tgG7AwjD1VGJK2QE0xJaUrLv4CgvBLA/5cBScmWLGb435gFssfifz0XL8hhEy9I&#10;fxlGxlvD3S5ipZR0uRj9iItYqYmg08848tMDp1i8p4fJ2zw8F++CKeZtMRuOxvNuImKdbiJi2v7n&#10;uqMwYvL60hHrdNMRk9fXQ6wznrY+zqbhxD4+DP59efdxEtdq77yKlVB+iKEp8O8EE1fs2wu8j4eY&#10;wL6UxDp90IophI/xeBzq/GzWfniPaXx2po8mkwapxWTyivy3tJ/Nup3Ex0MfJzGDnvY+TmIl0I4Y&#10;OoOJae/jIpbv6SLmsC8nsc4xXPjcr8MHnRbhG892sv3IY0Souwum/npUK+MuFPEXH7eHMAX7uCLA&#10;JLTcDaFDGTTGysM3KYOeWHn0JmUAHyuP36QMOGNln9oh5ubdYqdxe3X3VuHvrTYhuLfqhODe+uAc&#10;0mVNrYM8DMl2lbTpmZDCX8pc5bjlSj3yO+UFrSOgod5vBIy22z8ICflcGFZRsm7bB+kgE951aziS&#10;9VnfGg9i4d2IB6svSbLNQ8l+5V/jrZwM0+m43clons49bQDiOKgTBDhvQTpeO4Tw3AMTyvAm/xyw&#10;PhH3CDtioussOobsqhSC5KJE1yLR24AeZe9LW/hbO3ohD/zatAStDUHyhzrw/Q2/FJo8UjBMGePS&#10;hjRaG0dUUBim7p839oqWkxab6qPKGmvzqVNoItmr+HCcZUSy35QLj7gHarDUTLhmgy5zBHanPrvs&#10;Q8a1/l3atcMYI7q0peBeFnGAHr9Z12eFcSMdAPN79cUtlQOwWRX4ZXBoQPzIPgneSH/mOSkzZO3o&#10;dRQatE1BM96A4DB4GQQhYTDEubfdGnB95zEv4WBxuLSq3LeWe+Xv0BOU9xres5J2r1yVUumXIhM2&#10;KOeNfACpgcah9KCypxvtMs93aaZmV6U29poae0M1Oil8g9GdY7VQ+mtCtuh0V4n5e0M1Elb8LpGR&#10;Z8PJBGLWTybT+QgTHa88xCtyU10qUI3DF9780MlbEYa5VtU9mvIL5xVLVDL4RoJZnF3N5NJijiW0&#10;9YxfXPgx2mEk4rW8rVmonRqR3O3uqa6JG64Si97zkwpdMV2GphIpfZB1+Ep1sbEqL13H6fOqwamd&#10;oJXGCGXQtP2uV4/nXurwx4nzfwAAAP//AwBQSwMEFAAGAAgAAAAhAFaXLNfiAAAADAEAAA8AAABk&#10;cnMvZG93bnJldi54bWxMj8tOwzAQRfdI/IM1SOxah6RyaYhTVVWRuqKiICF2bjxNIuJxZDtp+Hvc&#10;Fd3N4+jOmWI9mY6N6HxrScLTPAGGVFndUi3h8+N19gzMB0VadZZQwi96WJf3d4XKtb3QO47HULMY&#10;Qj5XEpoQ+pxzXzVolJ/bHinuztYZFWLraq6dusRw0/E0SQQ3qqV4oVE9bhusfo6DkYBv+9FvcLf6&#10;3u6H3dfCnbuDOkj5+DBtXoAFnMI/DFf9qA5ldDrZgbRnnYSZyNKIxmKZCmBXYrHKlsBOcZQJAbws&#10;+O0T5R8AAAD//wMAUEsBAi0AFAAGAAgAAAAhALaDOJL+AAAA4QEAABMAAAAAAAAAAAAAAAAAAAAA&#10;AFtDb250ZW50X1R5cGVzXS54bWxQSwECLQAUAAYACAAAACEAOP0h/9YAAACUAQAACwAAAAAAAAAA&#10;AAAAAAAvAQAAX3JlbHMvLnJlbHNQSwECLQAUAAYACAAAACEA+6fE1qcEAADkEAAADgAAAAAAAAAA&#10;AAAAAAAuAgAAZHJzL2Uyb0RvYy54bWxQSwECLQAUAAYACAAAACEAVpcs1+IAAAAMAQAADwAAAAAA&#10;AAAAAAAAAAABBwAAZHJzL2Rvd25yZXYueG1sUEsFBgAAAAAEAAQA8wAAABAIAAAAAA==&#10;" path="m861333,244r7825563,l8686896,228844,96,228844c-10536,227072,861333,-8617,861333,244xe" fillcolor="#a5a5a5 [3206]" stroked="f" strokeweight="1pt">
              <v:fill color2="#7b7b7b [2406]" rotate="t" focus="100%" type="gradientRadial"/>
              <v:stroke joinstyle="miter"/>
              <v:path arrowok="t" o:connecttype="custom" o:connectlocs="980259,244;9886315,244;9886315,228600;109,228600;980259,244" o:connectangles="0,0,0,0,0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62BBC"/>
    <w:multiLevelType w:val="hybridMultilevel"/>
    <w:tmpl w:val="93A48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C370D"/>
    <w:multiLevelType w:val="hybridMultilevel"/>
    <w:tmpl w:val="E9783F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1475498">
    <w:abstractNumId w:val="1"/>
  </w:num>
  <w:num w:numId="2" w16cid:durableId="789326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2C"/>
    <w:rsid w:val="00065A76"/>
    <w:rsid w:val="000769CF"/>
    <w:rsid w:val="00086033"/>
    <w:rsid w:val="000957B4"/>
    <w:rsid w:val="000A2772"/>
    <w:rsid w:val="00120CAE"/>
    <w:rsid w:val="00182D99"/>
    <w:rsid w:val="00280D29"/>
    <w:rsid w:val="002D43E6"/>
    <w:rsid w:val="00340B7F"/>
    <w:rsid w:val="00343E92"/>
    <w:rsid w:val="00347600"/>
    <w:rsid w:val="00365409"/>
    <w:rsid w:val="003A72FB"/>
    <w:rsid w:val="003D2CDB"/>
    <w:rsid w:val="003F4211"/>
    <w:rsid w:val="0043463E"/>
    <w:rsid w:val="004523B7"/>
    <w:rsid w:val="004D7805"/>
    <w:rsid w:val="00554071"/>
    <w:rsid w:val="00563303"/>
    <w:rsid w:val="0060222C"/>
    <w:rsid w:val="007958CC"/>
    <w:rsid w:val="00801BB8"/>
    <w:rsid w:val="008233F3"/>
    <w:rsid w:val="00870A5F"/>
    <w:rsid w:val="0087778A"/>
    <w:rsid w:val="009040DC"/>
    <w:rsid w:val="009512C5"/>
    <w:rsid w:val="00962666"/>
    <w:rsid w:val="00967E31"/>
    <w:rsid w:val="009B35EC"/>
    <w:rsid w:val="00A46583"/>
    <w:rsid w:val="00A47336"/>
    <w:rsid w:val="00AD3E44"/>
    <w:rsid w:val="00AD47AB"/>
    <w:rsid w:val="00AE1434"/>
    <w:rsid w:val="00B01CB6"/>
    <w:rsid w:val="00B321B5"/>
    <w:rsid w:val="00B50B51"/>
    <w:rsid w:val="00BF7E90"/>
    <w:rsid w:val="00C1617F"/>
    <w:rsid w:val="00C42D82"/>
    <w:rsid w:val="00C430BB"/>
    <w:rsid w:val="00C47069"/>
    <w:rsid w:val="00CD7ED0"/>
    <w:rsid w:val="00E25F9F"/>
    <w:rsid w:val="00EE5006"/>
    <w:rsid w:val="00F00C97"/>
    <w:rsid w:val="00FE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8C540"/>
  <w15:chartTrackingRefBased/>
  <w15:docId w15:val="{B0A64775-8932-4855-A4B1-83EBCA5A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34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2D43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4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434"/>
  </w:style>
  <w:style w:type="paragraph" w:styleId="Footer">
    <w:name w:val="footer"/>
    <w:basedOn w:val="Normal"/>
    <w:link w:val="FooterChar"/>
    <w:uiPriority w:val="99"/>
    <w:unhideWhenUsed/>
    <w:rsid w:val="00AE14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434"/>
  </w:style>
  <w:style w:type="character" w:styleId="Hyperlink">
    <w:name w:val="Hyperlink"/>
    <w:basedOn w:val="DefaultParagraphFont"/>
    <w:uiPriority w:val="99"/>
    <w:unhideWhenUsed/>
    <w:rsid w:val="00AE1434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AE14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065A7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65A76"/>
    <w:rPr>
      <w:rFonts w:ascii="Arial MT" w:eastAsia="Arial MT" w:hAnsi="Arial MT" w:cs="Arial MT"/>
      <w:sz w:val="16"/>
      <w:szCs w:val="16"/>
    </w:rPr>
  </w:style>
  <w:style w:type="paragraph" w:styleId="ListParagraph">
    <w:name w:val="List Paragraph"/>
    <w:basedOn w:val="Normal"/>
    <w:uiPriority w:val="34"/>
    <w:qFormat/>
    <w:rsid w:val="00065A7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  <w:rsid w:val="00065A76"/>
    <w:pPr>
      <w:widowControl w:val="0"/>
      <w:autoSpaceDE w:val="0"/>
      <w:autoSpaceDN w:val="0"/>
      <w:spacing w:before="38" w:after="0" w:line="240" w:lineRule="auto"/>
    </w:pPr>
    <w:rPr>
      <w:rFonts w:ascii="Arial MT" w:eastAsia="Arial MT" w:hAnsi="Arial MT" w:cs="Arial MT"/>
    </w:rPr>
  </w:style>
  <w:style w:type="character" w:customStyle="1" w:styleId="Heading2Char">
    <w:name w:val="Heading 2 Char"/>
    <w:basedOn w:val="DefaultParagraphFont"/>
    <w:link w:val="Heading2"/>
    <w:uiPriority w:val="9"/>
    <w:rsid w:val="002D43E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2D43E6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2D4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11</Words>
  <Characters>22294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2</cp:revision>
  <dcterms:created xsi:type="dcterms:W3CDTF">2025-03-05T18:36:00Z</dcterms:created>
  <dcterms:modified xsi:type="dcterms:W3CDTF">2025-03-05T18:36:00Z</dcterms:modified>
</cp:coreProperties>
</file>